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1"/>
        <w:tblpPr w:leftFromText="180" w:rightFromText="180" w:topFromText="180" w:bottomFromText="180" w:vertAnchor="text" w:horzAnchor="margin" w:tblpXSpec="center" w:tblpY="-48"/>
        <w:tblW w:w="10395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4530"/>
        <w:gridCol w:w="2640"/>
        <w:gridCol w:w="1815"/>
        <w:gridCol w:w="1410"/>
      </w:tblGrid>
      <w:tr w:rsidR="00F352D6" w14:paraId="277035DF" w14:textId="77777777" w:rsidTr="004D120B">
        <w:tc>
          <w:tcPr>
            <w:tcW w:w="4530" w:type="dxa"/>
            <w:tcBorders>
              <w:top w:val="single" w:sz="12" w:space="0" w:color="000000"/>
              <w:left w:val="single" w:sz="8" w:space="0" w:color="000000"/>
              <w:bottom w:val="nil"/>
              <w:right w:val="nil"/>
            </w:tcBorders>
            <w:shd w:val="clear" w:color="auto" w:fill="EFEFEF"/>
          </w:tcPr>
          <w:p w14:paraId="5716CA54" w14:textId="77777777" w:rsidR="00F352D6" w:rsidRDefault="00F352D6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EFEFEF"/>
          </w:tcPr>
          <w:p w14:paraId="205CD042" w14:textId="77777777" w:rsidR="00F352D6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r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icoagulation</w:t>
            </w:r>
            <w:proofErr w:type="spellEnd"/>
          </w:p>
          <w:p w14:paraId="23AE425B" w14:textId="77777777" w:rsidR="00F352D6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n = 181)</w:t>
            </w:r>
          </w:p>
        </w:tc>
        <w:tc>
          <w:tcPr>
            <w:tcW w:w="181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EFEFEF"/>
          </w:tcPr>
          <w:p w14:paraId="6F345062" w14:textId="77777777" w:rsidR="00F352D6" w:rsidRDefault="006B682F" w:rsidP="004D120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ceiving</w:t>
            </w:r>
            <w:proofErr w:type="spellEnd"/>
          </w:p>
          <w:p w14:paraId="44FCA9B3" w14:textId="77777777" w:rsidR="00F352D6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n = 19)</w:t>
            </w:r>
          </w:p>
        </w:tc>
        <w:tc>
          <w:tcPr>
            <w:tcW w:w="141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EFEFEF"/>
          </w:tcPr>
          <w:p w14:paraId="2C0719A9" w14:textId="77777777" w:rsidR="00F352D6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F352D6" w14:paraId="137BAC05" w14:textId="77777777" w:rsidTr="004D120B">
        <w:tc>
          <w:tcPr>
            <w:tcW w:w="4530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EFEFEF"/>
          </w:tcPr>
          <w:p w14:paraId="16CF7ECF" w14:textId="77777777" w:rsidR="00F352D6" w:rsidRDefault="00F352D6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EFEFEF"/>
          </w:tcPr>
          <w:p w14:paraId="31409A06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120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 (%) </w:t>
            </w:r>
            <w:proofErr w:type="spellStart"/>
            <w:r w:rsidRPr="004D120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</w:t>
            </w:r>
            <w:proofErr w:type="spellEnd"/>
          </w:p>
          <w:p w14:paraId="1661B552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120B">
              <w:rPr>
                <w:rFonts w:ascii="Times New Roman" w:eastAsia="Cardo" w:hAnsi="Times New Roman" w:cs="Times New Roman"/>
                <w:b/>
                <w:sz w:val="24"/>
                <w:szCs w:val="24"/>
              </w:rPr>
              <w:t xml:space="preserve">m </w:t>
            </w:r>
            <w:r w:rsidRPr="004D120B">
              <w:rPr>
                <w:rFonts w:ascii="Cambria Math" w:eastAsia="Cardo" w:hAnsi="Cambria Math" w:cs="Cambria Math"/>
                <w:b/>
                <w:sz w:val="24"/>
                <w:szCs w:val="24"/>
              </w:rPr>
              <w:t>⇹</w:t>
            </w:r>
            <w:r w:rsidRPr="004D120B">
              <w:rPr>
                <w:rFonts w:ascii="Times New Roman" w:eastAsia="Cardo" w:hAnsi="Times New Roman" w:cs="Times New Roman"/>
                <w:b/>
                <w:sz w:val="24"/>
                <w:szCs w:val="24"/>
              </w:rPr>
              <w:t xml:space="preserve"> IQR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EFEFEF"/>
          </w:tcPr>
          <w:p w14:paraId="3D75B5CC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120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 (%) </w:t>
            </w:r>
            <w:proofErr w:type="spellStart"/>
            <w:r w:rsidRPr="004D120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</w:t>
            </w:r>
            <w:proofErr w:type="spellEnd"/>
          </w:p>
          <w:p w14:paraId="67CC36FD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120B">
              <w:rPr>
                <w:rFonts w:ascii="Times New Roman" w:eastAsia="Cardo" w:hAnsi="Times New Roman" w:cs="Times New Roman"/>
                <w:b/>
                <w:sz w:val="24"/>
                <w:szCs w:val="24"/>
              </w:rPr>
              <w:t xml:space="preserve">m </w:t>
            </w:r>
            <w:r w:rsidRPr="004D120B">
              <w:rPr>
                <w:rFonts w:ascii="Cambria Math" w:eastAsia="Cardo" w:hAnsi="Cambria Math" w:cs="Cambria Math"/>
                <w:b/>
                <w:sz w:val="24"/>
                <w:szCs w:val="24"/>
              </w:rPr>
              <w:t>⇹</w:t>
            </w:r>
            <w:r w:rsidRPr="004D120B">
              <w:rPr>
                <w:rFonts w:ascii="Times New Roman" w:eastAsia="Cardo" w:hAnsi="Times New Roman" w:cs="Times New Roman"/>
                <w:b/>
                <w:sz w:val="24"/>
                <w:szCs w:val="24"/>
              </w:rPr>
              <w:t xml:space="preserve"> IQR</w:t>
            </w: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EFEFEF"/>
          </w:tcPr>
          <w:p w14:paraId="2066669F" w14:textId="77777777" w:rsidR="00F352D6" w:rsidRDefault="00F352D6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352D6" w14:paraId="7D0C53AE" w14:textId="77777777" w:rsidTr="004D120B">
        <w:trPr>
          <w:trHeight w:val="500"/>
        </w:trPr>
        <w:tc>
          <w:tcPr>
            <w:tcW w:w="453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nil"/>
            </w:tcBorders>
          </w:tcPr>
          <w:p w14:paraId="0A82EF85" w14:textId="77777777" w:rsidR="00F352D6" w:rsidRPr="002861E4" w:rsidRDefault="006B682F" w:rsidP="004D12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861E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Number of medications</w:t>
            </w:r>
          </w:p>
          <w:p w14:paraId="5C2B8187" w14:textId="77777777" w:rsidR="00F352D6" w:rsidRPr="002861E4" w:rsidRDefault="006B682F" w:rsidP="004D12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861E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 xml:space="preserve">   &lt; 5 medications</w:t>
            </w:r>
          </w:p>
          <w:p w14:paraId="0C150B70" w14:textId="77777777" w:rsidR="00F352D6" w:rsidRPr="002861E4" w:rsidRDefault="006B682F" w:rsidP="004D12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861E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 xml:space="preserve">   </w:t>
            </w:r>
            <w:r w:rsidRPr="002861E4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de-DE"/>
              </w:rPr>
              <w:t>&gt;</w:t>
            </w:r>
            <w:r w:rsidRPr="002861E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 xml:space="preserve"> 5 medications</w:t>
            </w:r>
          </w:p>
          <w:p w14:paraId="1E6470AD" w14:textId="77777777" w:rsidR="00F352D6" w:rsidRPr="002861E4" w:rsidRDefault="006B682F" w:rsidP="004D12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861E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Falls</w:t>
            </w:r>
          </w:p>
          <w:p w14:paraId="0E435E0A" w14:textId="77777777" w:rsidR="00F352D6" w:rsidRPr="002861E4" w:rsidRDefault="006B682F" w:rsidP="004D12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861E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Cognitive Impairment (</w:t>
            </w:r>
            <w:r w:rsidRPr="002861E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/>
              </w:rPr>
              <w:t>Pfeiffer</w:t>
            </w:r>
            <w:r w:rsidRPr="002861E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)</w:t>
            </w:r>
          </w:p>
          <w:p w14:paraId="497B5A28" w14:textId="77777777" w:rsidR="00F352D6" w:rsidRPr="002861E4" w:rsidRDefault="006B682F" w:rsidP="004D12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861E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 xml:space="preserve">   0 - 2 points</w:t>
            </w:r>
          </w:p>
          <w:p w14:paraId="1C3E9709" w14:textId="77777777" w:rsidR="00F352D6" w:rsidRPr="002861E4" w:rsidRDefault="006B682F" w:rsidP="004D12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861E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 xml:space="preserve">   3 - 10 points</w:t>
            </w:r>
          </w:p>
          <w:p w14:paraId="2834FA54" w14:textId="77777777" w:rsidR="00F352D6" w:rsidRPr="002861E4" w:rsidRDefault="006B682F" w:rsidP="004D12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861E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Functionality (</w:t>
            </w:r>
            <w:r w:rsidRPr="002861E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/>
              </w:rPr>
              <w:t>Barthel</w:t>
            </w:r>
            <w:r w:rsidRPr="002861E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)</w:t>
            </w:r>
          </w:p>
          <w:p w14:paraId="13743BFD" w14:textId="77777777" w:rsidR="00F352D6" w:rsidRPr="002861E4" w:rsidRDefault="006B682F" w:rsidP="004D12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861E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 xml:space="preserve">   100 points</w:t>
            </w:r>
          </w:p>
          <w:p w14:paraId="6D2E19B8" w14:textId="77777777" w:rsidR="00F352D6" w:rsidRPr="002861E4" w:rsidRDefault="006B682F" w:rsidP="004D12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861E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 xml:space="preserve">   90-95 points</w:t>
            </w:r>
          </w:p>
          <w:p w14:paraId="1C9DAC9F" w14:textId="77777777" w:rsidR="00F352D6" w:rsidRPr="002861E4" w:rsidRDefault="006B682F" w:rsidP="004D12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861E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 xml:space="preserve">   &lt; 90 points</w:t>
            </w:r>
          </w:p>
          <w:p w14:paraId="67F3FE24" w14:textId="77777777" w:rsidR="00F352D6" w:rsidRPr="002861E4" w:rsidRDefault="006B682F" w:rsidP="004D12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2861E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Frailty (</w:t>
            </w:r>
            <w:r w:rsidRPr="002861E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/>
              </w:rPr>
              <w:t>FRAIL</w:t>
            </w:r>
            <w:r w:rsidRPr="002861E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)</w:t>
            </w:r>
          </w:p>
          <w:p w14:paraId="166995A1" w14:textId="77777777" w:rsidR="00F352D6" w:rsidRDefault="006B682F" w:rsidP="004D12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61E4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bus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  <w:p w14:paraId="6B9E0033" w14:textId="77777777" w:rsidR="00F352D6" w:rsidRDefault="006B682F" w:rsidP="004D12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frail</w:t>
            </w:r>
            <w:proofErr w:type="spellEnd"/>
          </w:p>
          <w:p w14:paraId="277AA601" w14:textId="77777777" w:rsidR="00F352D6" w:rsidRDefault="006B682F" w:rsidP="004D120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ail</w:t>
            </w:r>
            <w:proofErr w:type="spellEnd"/>
          </w:p>
        </w:tc>
        <w:tc>
          <w:tcPr>
            <w:tcW w:w="26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73F4969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20B">
              <w:rPr>
                <w:rFonts w:ascii="Times New Roman" w:eastAsia="Cardo" w:hAnsi="Times New Roman" w:cs="Times New Roman"/>
                <w:sz w:val="24"/>
                <w:szCs w:val="24"/>
              </w:rPr>
              <w:t xml:space="preserve">5 </w:t>
            </w:r>
            <w:r w:rsidRPr="004D120B">
              <w:rPr>
                <w:rFonts w:ascii="Cambria Math" w:eastAsia="Cardo" w:hAnsi="Cambria Math" w:cs="Cambria Math"/>
                <w:sz w:val="24"/>
                <w:szCs w:val="24"/>
              </w:rPr>
              <w:t>⇹</w:t>
            </w:r>
            <w:r w:rsidRPr="004D120B">
              <w:rPr>
                <w:rFonts w:ascii="Times New Roman" w:eastAsia="Cardo" w:hAnsi="Times New Roman" w:cs="Times New Roman"/>
                <w:sz w:val="24"/>
                <w:szCs w:val="24"/>
              </w:rPr>
              <w:t xml:space="preserve"> 3</w:t>
            </w:r>
          </w:p>
          <w:p w14:paraId="41EFFAD7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20B">
              <w:rPr>
                <w:rFonts w:ascii="Times New Roman" w:eastAsia="Times New Roman" w:hAnsi="Times New Roman" w:cs="Times New Roman"/>
                <w:sz w:val="24"/>
                <w:szCs w:val="24"/>
              </w:rPr>
              <w:t>87 (48.1%)</w:t>
            </w:r>
          </w:p>
          <w:p w14:paraId="2E76DEB3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20B">
              <w:rPr>
                <w:rFonts w:ascii="Times New Roman" w:eastAsia="Times New Roman" w:hAnsi="Times New Roman" w:cs="Times New Roman"/>
                <w:sz w:val="24"/>
                <w:szCs w:val="24"/>
              </w:rPr>
              <w:t>94 (51.9%)</w:t>
            </w:r>
          </w:p>
          <w:p w14:paraId="214A55A4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20B">
              <w:rPr>
                <w:rFonts w:ascii="Times New Roman" w:eastAsia="Times New Roman" w:hAnsi="Times New Roman" w:cs="Times New Roman"/>
                <w:sz w:val="24"/>
                <w:szCs w:val="24"/>
              </w:rPr>
              <w:t>70 (38.7%)</w:t>
            </w:r>
          </w:p>
          <w:p w14:paraId="3BC43B89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20B">
              <w:rPr>
                <w:rFonts w:ascii="Times New Roman" w:eastAsia="Cardo" w:hAnsi="Times New Roman" w:cs="Times New Roman"/>
                <w:sz w:val="24"/>
                <w:szCs w:val="24"/>
              </w:rPr>
              <w:t xml:space="preserve">1 </w:t>
            </w:r>
            <w:r w:rsidRPr="004D120B">
              <w:rPr>
                <w:rFonts w:ascii="Cambria Math" w:eastAsia="Cardo" w:hAnsi="Cambria Math" w:cs="Cambria Math"/>
                <w:sz w:val="24"/>
                <w:szCs w:val="24"/>
              </w:rPr>
              <w:t>⇹</w:t>
            </w:r>
            <w:r w:rsidRPr="004D120B">
              <w:rPr>
                <w:rFonts w:ascii="Times New Roman" w:eastAsia="Cardo" w:hAnsi="Times New Roman" w:cs="Times New Roman"/>
                <w:sz w:val="24"/>
                <w:szCs w:val="24"/>
              </w:rPr>
              <w:t xml:space="preserve"> 3</w:t>
            </w:r>
          </w:p>
          <w:p w14:paraId="722CD121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20B">
              <w:rPr>
                <w:rFonts w:ascii="Times New Roman" w:eastAsia="Times New Roman" w:hAnsi="Times New Roman" w:cs="Times New Roman"/>
                <w:sz w:val="24"/>
                <w:szCs w:val="24"/>
              </w:rPr>
              <w:t>128 (70.7%)</w:t>
            </w:r>
          </w:p>
          <w:p w14:paraId="3C5FE170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20B">
              <w:rPr>
                <w:rFonts w:ascii="Times New Roman" w:eastAsia="Times New Roman" w:hAnsi="Times New Roman" w:cs="Times New Roman"/>
                <w:sz w:val="24"/>
                <w:szCs w:val="24"/>
              </w:rPr>
              <w:t>53 (29.3%)</w:t>
            </w:r>
          </w:p>
          <w:p w14:paraId="455868AB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20B">
              <w:rPr>
                <w:rFonts w:ascii="Times New Roman" w:eastAsia="Cardo" w:hAnsi="Times New Roman" w:cs="Times New Roman"/>
                <w:sz w:val="24"/>
                <w:szCs w:val="24"/>
              </w:rPr>
              <w:t xml:space="preserve">90 </w:t>
            </w:r>
            <w:r w:rsidRPr="004D120B">
              <w:rPr>
                <w:rFonts w:ascii="Cambria Math" w:eastAsia="Cardo" w:hAnsi="Cambria Math" w:cs="Cambria Math"/>
                <w:sz w:val="24"/>
                <w:szCs w:val="24"/>
              </w:rPr>
              <w:t>⇹</w:t>
            </w:r>
            <w:r w:rsidRPr="004D120B">
              <w:rPr>
                <w:rFonts w:ascii="Times New Roman" w:eastAsia="Cardo" w:hAnsi="Times New Roman" w:cs="Times New Roman"/>
                <w:sz w:val="24"/>
                <w:szCs w:val="24"/>
              </w:rPr>
              <w:t xml:space="preserve"> 15</w:t>
            </w:r>
          </w:p>
          <w:p w14:paraId="6BB43FEF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20B">
              <w:rPr>
                <w:rFonts w:ascii="Times New Roman" w:eastAsia="Times New Roman" w:hAnsi="Times New Roman" w:cs="Times New Roman"/>
                <w:sz w:val="24"/>
                <w:szCs w:val="24"/>
              </w:rPr>
              <w:t>58 (32%)</w:t>
            </w:r>
          </w:p>
          <w:p w14:paraId="7D05AF87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20B">
              <w:rPr>
                <w:rFonts w:ascii="Times New Roman" w:eastAsia="Times New Roman" w:hAnsi="Times New Roman" w:cs="Times New Roman"/>
                <w:sz w:val="24"/>
                <w:szCs w:val="24"/>
              </w:rPr>
              <w:t>64 (35.4%)</w:t>
            </w:r>
          </w:p>
          <w:p w14:paraId="5E2BCA0C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20B">
              <w:rPr>
                <w:rFonts w:ascii="Times New Roman" w:eastAsia="Times New Roman" w:hAnsi="Times New Roman" w:cs="Times New Roman"/>
                <w:sz w:val="24"/>
                <w:szCs w:val="24"/>
              </w:rPr>
              <w:t>59 (32.6%)</w:t>
            </w:r>
          </w:p>
          <w:p w14:paraId="50F31FE0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20B">
              <w:rPr>
                <w:rFonts w:ascii="Times New Roman" w:eastAsia="Cardo" w:hAnsi="Times New Roman" w:cs="Times New Roman"/>
                <w:sz w:val="24"/>
                <w:szCs w:val="24"/>
              </w:rPr>
              <w:t xml:space="preserve">2 </w:t>
            </w:r>
            <w:r w:rsidRPr="004D120B">
              <w:rPr>
                <w:rFonts w:ascii="Cambria Math" w:eastAsia="Cardo" w:hAnsi="Cambria Math" w:cs="Cambria Math"/>
                <w:sz w:val="24"/>
                <w:szCs w:val="24"/>
              </w:rPr>
              <w:t>⇹</w:t>
            </w:r>
            <w:r w:rsidRPr="004D120B">
              <w:rPr>
                <w:rFonts w:ascii="Times New Roman" w:eastAsia="Cardo" w:hAnsi="Times New Roman" w:cs="Times New Roman"/>
                <w:sz w:val="24"/>
                <w:szCs w:val="24"/>
              </w:rPr>
              <w:t xml:space="preserve"> 2</w:t>
            </w:r>
          </w:p>
          <w:p w14:paraId="1A1AB556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20B">
              <w:rPr>
                <w:rFonts w:ascii="Times New Roman" w:eastAsia="Times New Roman" w:hAnsi="Times New Roman" w:cs="Times New Roman"/>
                <w:sz w:val="24"/>
                <w:szCs w:val="24"/>
              </w:rPr>
              <w:t>39 (21.6%)</w:t>
            </w:r>
          </w:p>
          <w:p w14:paraId="0DAB595F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20B">
              <w:rPr>
                <w:rFonts w:ascii="Times New Roman" w:eastAsia="Times New Roman" w:hAnsi="Times New Roman" w:cs="Times New Roman"/>
                <w:sz w:val="24"/>
                <w:szCs w:val="24"/>
              </w:rPr>
              <w:t>83 (45.9%)</w:t>
            </w:r>
          </w:p>
          <w:p w14:paraId="01903CAD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20B">
              <w:rPr>
                <w:rFonts w:ascii="Times New Roman" w:eastAsia="Times New Roman" w:hAnsi="Times New Roman" w:cs="Times New Roman"/>
                <w:sz w:val="24"/>
                <w:szCs w:val="24"/>
              </w:rPr>
              <w:t>59 (32.6%)</w:t>
            </w:r>
          </w:p>
        </w:tc>
        <w:tc>
          <w:tcPr>
            <w:tcW w:w="18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5745DF1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20B">
              <w:rPr>
                <w:rFonts w:ascii="Times New Roman" w:eastAsia="Cardo" w:hAnsi="Times New Roman" w:cs="Times New Roman"/>
                <w:sz w:val="24"/>
                <w:szCs w:val="24"/>
              </w:rPr>
              <w:t xml:space="preserve">3 </w:t>
            </w:r>
            <w:r w:rsidRPr="004D120B">
              <w:rPr>
                <w:rFonts w:ascii="Cambria Math" w:eastAsia="Cardo" w:hAnsi="Cambria Math" w:cs="Cambria Math"/>
                <w:sz w:val="24"/>
                <w:szCs w:val="24"/>
              </w:rPr>
              <w:t>⇹</w:t>
            </w:r>
            <w:r w:rsidRPr="004D120B">
              <w:rPr>
                <w:rFonts w:ascii="Times New Roman" w:eastAsia="Cardo" w:hAnsi="Times New Roman" w:cs="Times New Roman"/>
                <w:sz w:val="24"/>
                <w:szCs w:val="24"/>
              </w:rPr>
              <w:t xml:space="preserve"> 2</w:t>
            </w:r>
          </w:p>
          <w:p w14:paraId="2C4496A8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20B">
              <w:rPr>
                <w:rFonts w:ascii="Times New Roman" w:eastAsia="Times New Roman" w:hAnsi="Times New Roman" w:cs="Times New Roman"/>
                <w:sz w:val="24"/>
                <w:szCs w:val="24"/>
              </w:rPr>
              <w:t>17 (89.4%)</w:t>
            </w:r>
          </w:p>
          <w:p w14:paraId="5E548189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20B">
              <w:rPr>
                <w:rFonts w:ascii="Times New Roman" w:eastAsia="Times New Roman" w:hAnsi="Times New Roman" w:cs="Times New Roman"/>
                <w:sz w:val="24"/>
                <w:szCs w:val="24"/>
              </w:rPr>
              <w:t>2 (10.5%)</w:t>
            </w:r>
          </w:p>
          <w:p w14:paraId="6AFA4670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20B">
              <w:rPr>
                <w:rFonts w:ascii="Times New Roman" w:eastAsia="Times New Roman" w:hAnsi="Times New Roman" w:cs="Times New Roman"/>
                <w:sz w:val="24"/>
                <w:szCs w:val="24"/>
              </w:rPr>
              <w:t>5 (26.3%)</w:t>
            </w:r>
          </w:p>
          <w:p w14:paraId="1E6D1ACB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20B">
              <w:rPr>
                <w:rFonts w:ascii="Times New Roman" w:eastAsia="Cardo" w:hAnsi="Times New Roman" w:cs="Times New Roman"/>
                <w:sz w:val="24"/>
                <w:szCs w:val="24"/>
              </w:rPr>
              <w:t xml:space="preserve">1 </w:t>
            </w:r>
            <w:r w:rsidRPr="004D120B">
              <w:rPr>
                <w:rFonts w:ascii="Cambria Math" w:eastAsia="Cardo" w:hAnsi="Cambria Math" w:cs="Cambria Math"/>
                <w:sz w:val="24"/>
                <w:szCs w:val="24"/>
              </w:rPr>
              <w:t>⇹</w:t>
            </w:r>
            <w:r w:rsidRPr="004D120B">
              <w:rPr>
                <w:rFonts w:ascii="Times New Roman" w:eastAsia="Cardo" w:hAnsi="Times New Roman" w:cs="Times New Roman"/>
                <w:sz w:val="24"/>
                <w:szCs w:val="24"/>
              </w:rPr>
              <w:t xml:space="preserve"> 3</w:t>
            </w:r>
          </w:p>
          <w:p w14:paraId="5AA9AAFF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20B">
              <w:rPr>
                <w:rFonts w:ascii="Times New Roman" w:eastAsia="Times New Roman" w:hAnsi="Times New Roman" w:cs="Times New Roman"/>
                <w:sz w:val="24"/>
                <w:szCs w:val="24"/>
              </w:rPr>
              <w:t>14 (73.6%)</w:t>
            </w:r>
          </w:p>
          <w:p w14:paraId="3A11DCE4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20B">
              <w:rPr>
                <w:rFonts w:ascii="Times New Roman" w:eastAsia="Times New Roman" w:hAnsi="Times New Roman" w:cs="Times New Roman"/>
                <w:sz w:val="24"/>
                <w:szCs w:val="24"/>
              </w:rPr>
              <w:t>5 (26.3%)</w:t>
            </w:r>
          </w:p>
          <w:p w14:paraId="5A53F204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20B">
              <w:rPr>
                <w:rFonts w:ascii="Times New Roman" w:eastAsia="Cardo" w:hAnsi="Times New Roman" w:cs="Times New Roman"/>
                <w:sz w:val="24"/>
                <w:szCs w:val="24"/>
              </w:rPr>
              <w:t xml:space="preserve">95 </w:t>
            </w:r>
            <w:r w:rsidRPr="004D120B">
              <w:rPr>
                <w:rFonts w:ascii="Cambria Math" w:eastAsia="Cardo" w:hAnsi="Cambria Math" w:cs="Cambria Math"/>
                <w:sz w:val="24"/>
                <w:szCs w:val="24"/>
              </w:rPr>
              <w:t>⇹</w:t>
            </w:r>
            <w:r w:rsidRPr="004D120B">
              <w:rPr>
                <w:rFonts w:ascii="Times New Roman" w:eastAsia="Cardo" w:hAnsi="Times New Roman" w:cs="Times New Roman"/>
                <w:sz w:val="24"/>
                <w:szCs w:val="24"/>
              </w:rPr>
              <w:t xml:space="preserve"> 15</w:t>
            </w:r>
          </w:p>
          <w:p w14:paraId="61785F77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20B">
              <w:rPr>
                <w:rFonts w:ascii="Times New Roman" w:eastAsia="Times New Roman" w:hAnsi="Times New Roman" w:cs="Times New Roman"/>
                <w:sz w:val="24"/>
                <w:szCs w:val="24"/>
              </w:rPr>
              <w:t>6 (31.5%)</w:t>
            </w:r>
          </w:p>
          <w:p w14:paraId="61F3342A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20B">
              <w:rPr>
                <w:rFonts w:ascii="Times New Roman" w:eastAsia="Times New Roman" w:hAnsi="Times New Roman" w:cs="Times New Roman"/>
                <w:sz w:val="24"/>
                <w:szCs w:val="24"/>
              </w:rPr>
              <w:t>6 (31.5%)</w:t>
            </w:r>
          </w:p>
          <w:p w14:paraId="4A252A97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20B">
              <w:rPr>
                <w:rFonts w:ascii="Times New Roman" w:eastAsia="Times New Roman" w:hAnsi="Times New Roman" w:cs="Times New Roman"/>
                <w:sz w:val="24"/>
                <w:szCs w:val="24"/>
              </w:rPr>
              <w:t>7 (36.8%)</w:t>
            </w:r>
          </w:p>
          <w:p w14:paraId="0EDFBBF3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20B">
              <w:rPr>
                <w:rFonts w:ascii="Times New Roman" w:eastAsia="Cardo" w:hAnsi="Times New Roman" w:cs="Times New Roman"/>
                <w:sz w:val="24"/>
                <w:szCs w:val="24"/>
              </w:rPr>
              <w:t xml:space="preserve">1 </w:t>
            </w:r>
            <w:r w:rsidRPr="004D120B">
              <w:rPr>
                <w:rFonts w:ascii="Cambria Math" w:eastAsia="Cardo" w:hAnsi="Cambria Math" w:cs="Cambria Math"/>
                <w:sz w:val="24"/>
                <w:szCs w:val="24"/>
              </w:rPr>
              <w:t>⇹</w:t>
            </w:r>
            <w:r w:rsidRPr="004D120B">
              <w:rPr>
                <w:rFonts w:ascii="Times New Roman" w:eastAsia="Cardo" w:hAnsi="Times New Roman" w:cs="Times New Roman"/>
                <w:sz w:val="24"/>
                <w:szCs w:val="24"/>
              </w:rPr>
              <w:t xml:space="preserve"> 2</w:t>
            </w:r>
          </w:p>
          <w:p w14:paraId="383A0BA1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20B">
              <w:rPr>
                <w:rFonts w:ascii="Times New Roman" w:eastAsia="Times New Roman" w:hAnsi="Times New Roman" w:cs="Times New Roman"/>
                <w:sz w:val="24"/>
                <w:szCs w:val="24"/>
              </w:rPr>
              <w:t>6 (31.5%)</w:t>
            </w:r>
          </w:p>
          <w:p w14:paraId="25DCFBBA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20B">
              <w:rPr>
                <w:rFonts w:ascii="Times New Roman" w:eastAsia="Times New Roman" w:hAnsi="Times New Roman" w:cs="Times New Roman"/>
                <w:sz w:val="24"/>
                <w:szCs w:val="24"/>
              </w:rPr>
              <w:t>10 (52.6%)</w:t>
            </w:r>
          </w:p>
          <w:p w14:paraId="29B1D90D" w14:textId="77777777" w:rsidR="00F352D6" w:rsidRPr="004D120B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120B">
              <w:rPr>
                <w:rFonts w:ascii="Times New Roman" w:eastAsia="Times New Roman" w:hAnsi="Times New Roman" w:cs="Times New Roman"/>
                <w:sz w:val="24"/>
                <w:szCs w:val="24"/>
              </w:rPr>
              <w:t>3 (15.7%)</w:t>
            </w:r>
          </w:p>
        </w:tc>
        <w:tc>
          <w:tcPr>
            <w:tcW w:w="141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</w:tcPr>
          <w:p w14:paraId="26E09054" w14:textId="77777777" w:rsidR="00F352D6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396</w:t>
            </w:r>
          </w:p>
          <w:p w14:paraId="100DC0BC" w14:textId="77777777" w:rsidR="00F352D6" w:rsidRDefault="00F352D6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AA79415" w14:textId="77777777" w:rsidR="00F352D6" w:rsidRDefault="00F352D6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9E8D4C8" w14:textId="77777777" w:rsidR="00F352D6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82</w:t>
            </w:r>
          </w:p>
          <w:p w14:paraId="4437A68B" w14:textId="77777777" w:rsidR="00F352D6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8</w:t>
            </w:r>
          </w:p>
          <w:p w14:paraId="25FCEA94" w14:textId="77777777" w:rsidR="00F352D6" w:rsidRDefault="00F352D6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2BFFF90" w14:textId="77777777" w:rsidR="00F352D6" w:rsidRDefault="00F352D6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ABC224F" w14:textId="77777777" w:rsidR="00F352D6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07</w:t>
            </w:r>
          </w:p>
          <w:p w14:paraId="2E7D193A" w14:textId="77777777" w:rsidR="00F352D6" w:rsidRDefault="00F352D6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03D8876" w14:textId="77777777" w:rsidR="00F352D6" w:rsidRDefault="00F352D6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3A8C7CC" w14:textId="77777777" w:rsidR="00F352D6" w:rsidRDefault="00F352D6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D05A80A" w14:textId="77777777" w:rsidR="00F352D6" w:rsidRDefault="006B682F" w:rsidP="004D12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92</w:t>
            </w:r>
          </w:p>
        </w:tc>
        <w:bookmarkStart w:id="0" w:name="_GoBack"/>
        <w:bookmarkEnd w:id="0"/>
      </w:tr>
    </w:tbl>
    <w:p w14:paraId="1778C566" w14:textId="77777777" w:rsidR="00F352D6" w:rsidRDefault="00F352D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F399986" w14:textId="77777777" w:rsidR="00F352D6" w:rsidRDefault="00F352D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FC35763" w14:textId="77777777" w:rsidR="00F352D6" w:rsidRDefault="00F352D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3FC4329" w14:textId="77777777" w:rsidR="00F352D6" w:rsidRDefault="00F352D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FA95FB3" w14:textId="77777777" w:rsidR="00F352D6" w:rsidRDefault="00F352D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FC92DC6" w14:textId="77777777" w:rsidR="00F352D6" w:rsidRDefault="00F352D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3EDACF1" w14:textId="77777777" w:rsidR="00F352D6" w:rsidRDefault="00F352D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010733E" w14:textId="77777777" w:rsidR="00F352D6" w:rsidRDefault="00F352D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221D542" w14:textId="77777777" w:rsidR="00F352D6" w:rsidRDefault="00F352D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6FF269B" w14:textId="77777777" w:rsidR="00F352D6" w:rsidRDefault="00F352D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578FC26" w14:textId="77777777" w:rsidR="00F352D6" w:rsidRDefault="00F352D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D6E10BF" w14:textId="77777777" w:rsidR="00F352D6" w:rsidRDefault="00F352D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2857284" w14:textId="77777777" w:rsidR="00F352D6" w:rsidRDefault="00F352D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486E0A2" w14:textId="77777777" w:rsidR="00F352D6" w:rsidRDefault="00F352D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56486E9" w14:textId="77777777" w:rsidR="00F352D6" w:rsidRDefault="00F352D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C98843F" w14:textId="77777777" w:rsidR="00F352D6" w:rsidRDefault="00F352D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2161211" w14:textId="77777777" w:rsidR="00F352D6" w:rsidRDefault="00F352D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3C00452" w14:textId="77777777" w:rsidR="00F352D6" w:rsidRDefault="00F352D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8729813" w14:textId="77777777" w:rsidR="00F352D6" w:rsidRDefault="00F352D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F410C63" w14:textId="77777777" w:rsidR="00F352D6" w:rsidRDefault="00F352D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1E2DA21" w14:textId="4EC78AF0" w:rsidR="00F352D6" w:rsidRDefault="00EF52F6" w:rsidP="004D120B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3 Table. Oral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nticoagulation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prescribed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ccording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Geriatic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yndrome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abl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atistical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ifica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l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riatr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yndrom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or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ticoagul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cep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olypharmac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n =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rticipan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; %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centa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; m: Median; IQR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quarti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nge</w:t>
      </w:r>
      <w:proofErr w:type="spellEnd"/>
    </w:p>
    <w:sectPr w:rsidR="00F352D6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do">
    <w:altName w:val="Calibri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2D6"/>
    <w:rsid w:val="00181315"/>
    <w:rsid w:val="002861E4"/>
    <w:rsid w:val="004D120B"/>
    <w:rsid w:val="006B682F"/>
    <w:rsid w:val="00EF52F6"/>
    <w:rsid w:val="00F35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F44CB"/>
  <w15:docId w15:val="{8AF20D58-5D70-414D-8894-7F5A038E3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widowControl w:val="0"/>
      <w:jc w:val="both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Guillermo Colchado Vallejos</dc:creator>
  <cp:lastModifiedBy>José Guillermo Colchado Vallejos</cp:lastModifiedBy>
  <cp:revision>2</cp:revision>
  <dcterms:created xsi:type="dcterms:W3CDTF">2024-10-11T23:25:00Z</dcterms:created>
  <dcterms:modified xsi:type="dcterms:W3CDTF">2024-10-11T23:25:00Z</dcterms:modified>
</cp:coreProperties>
</file>